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BA0D6" w14:textId="61618510" w:rsidR="00C757DC" w:rsidRPr="003F4A11" w:rsidRDefault="00C757DC" w:rsidP="007E3AE8">
      <w:pPr>
        <w:jc w:val="left"/>
        <w:rPr>
          <w:rFonts w:ascii="Times New Roman" w:hAnsi="Times New Roman" w:cs="Times New Roman"/>
          <w:sz w:val="24"/>
          <w:szCs w:val="24"/>
        </w:rPr>
      </w:pPr>
      <w:r w:rsidRPr="003F4A1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F4A11">
        <w:rPr>
          <w:rFonts w:ascii="Times New Roman" w:hAnsi="Times New Roman" w:cs="Times New Roman"/>
          <w:b/>
          <w:sz w:val="24"/>
          <w:szCs w:val="24"/>
        </w:rPr>
        <w:t>able S1.</w:t>
      </w:r>
      <w:r w:rsidRPr="003F4A11">
        <w:rPr>
          <w:rFonts w:ascii="Times New Roman" w:hAnsi="Times New Roman" w:cs="Times New Roman"/>
          <w:sz w:val="24"/>
          <w:szCs w:val="24"/>
        </w:rPr>
        <w:t xml:space="preserve"> </w:t>
      </w:r>
      <w:r w:rsidR="007E3AE8" w:rsidRPr="003F4A11">
        <w:rPr>
          <w:rFonts w:ascii="Times New Roman" w:hAnsi="Times New Roman" w:cs="Times New Roman"/>
          <w:sz w:val="24"/>
          <w:szCs w:val="24"/>
        </w:rPr>
        <w:t>P</w:t>
      </w:r>
      <w:r w:rsidR="00340620" w:rsidRPr="003F4A11">
        <w:rPr>
          <w:rFonts w:ascii="Times New Roman" w:hAnsi="Times New Roman" w:cs="Times New Roman"/>
          <w:sz w:val="24"/>
          <w:szCs w:val="24"/>
        </w:rPr>
        <w:t xml:space="preserve">rimers used for </w:t>
      </w:r>
      <w:r w:rsidR="007E3AE8" w:rsidRPr="003F4A11">
        <w:rPr>
          <w:rFonts w:ascii="Times New Roman" w:hAnsi="Times New Roman" w:cs="Times New Roman" w:hint="eastAsia"/>
          <w:sz w:val="24"/>
          <w:szCs w:val="24"/>
        </w:rPr>
        <w:t>dsRNA</w:t>
      </w:r>
      <w:r w:rsidR="007E3AE8" w:rsidRPr="003F4A11">
        <w:rPr>
          <w:rFonts w:ascii="Times New Roman" w:hAnsi="Times New Roman" w:cs="Times New Roman"/>
          <w:sz w:val="24"/>
          <w:szCs w:val="24"/>
        </w:rPr>
        <w:t xml:space="preserve"> and </w:t>
      </w:r>
      <w:r w:rsidR="00340620" w:rsidRPr="003F4A11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812"/>
      </w:tblGrid>
      <w:tr w:rsidR="007E3AE8" w:rsidRPr="00B53AFC" w14:paraId="0BC24736" w14:textId="77777777" w:rsidTr="00AD325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61998" w14:textId="77777777" w:rsidR="007E3AE8" w:rsidRPr="00B53AFC" w:rsidRDefault="007E3AE8" w:rsidP="007A7858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  <w:szCs w:val="21"/>
              </w:rPr>
              <w:t xml:space="preserve">Primer name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0ACC5" w14:textId="19CFE94F" w:rsidR="007E3AE8" w:rsidRPr="00B53AFC" w:rsidRDefault="007E3AE8" w:rsidP="00C757DC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  <w:szCs w:val="21"/>
              </w:rPr>
              <w:t>Sequence (5′ to 3′) Primer name</w:t>
            </w:r>
          </w:p>
        </w:tc>
      </w:tr>
      <w:tr w:rsidR="009B41E9" w:rsidRPr="00B53AFC" w14:paraId="6C458552" w14:textId="77777777" w:rsidTr="00AD325A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5D6D973" w14:textId="25017503" w:rsidR="009B41E9" w:rsidRPr="00B53AFC" w:rsidRDefault="009B41E9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hAnsi="Times New Roman" w:cs="Times New Roman"/>
                <w:i/>
                <w:iCs/>
              </w:rPr>
              <w:t>Sp18S-F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14:paraId="7E610D3B" w14:textId="43F2BE58" w:rsidR="009B41E9" w:rsidRPr="00B53AFC" w:rsidRDefault="009B41E9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ACTCAACACGGGGAACCTCAC</w:t>
            </w:r>
          </w:p>
        </w:tc>
      </w:tr>
      <w:tr w:rsidR="009B41E9" w:rsidRPr="00B53AFC" w14:paraId="3666099D" w14:textId="77777777" w:rsidTr="00AD325A">
        <w:tc>
          <w:tcPr>
            <w:tcW w:w="2552" w:type="dxa"/>
            <w:shd w:val="clear" w:color="auto" w:fill="auto"/>
          </w:tcPr>
          <w:p w14:paraId="7B3B81AF" w14:textId="527D1008" w:rsidR="009B41E9" w:rsidRPr="00B53AFC" w:rsidRDefault="009B41E9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hAnsi="Times New Roman" w:cs="Times New Roman"/>
                <w:i/>
                <w:iCs/>
              </w:rPr>
              <w:t>Sp18S-R</w:t>
            </w:r>
          </w:p>
        </w:tc>
        <w:tc>
          <w:tcPr>
            <w:tcW w:w="5812" w:type="dxa"/>
            <w:shd w:val="clear" w:color="auto" w:fill="auto"/>
          </w:tcPr>
          <w:p w14:paraId="34EAFFD9" w14:textId="22DCE97C" w:rsidR="009B41E9" w:rsidRPr="00B53AFC" w:rsidRDefault="009B41E9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CAAATCGCTCCACCAACTAAG</w:t>
            </w:r>
          </w:p>
        </w:tc>
      </w:tr>
      <w:tr w:rsidR="003F4A11" w:rsidRPr="00B53AFC" w14:paraId="2AC768D1" w14:textId="77777777" w:rsidTr="00AD325A">
        <w:tc>
          <w:tcPr>
            <w:tcW w:w="2552" w:type="dxa"/>
            <w:shd w:val="clear" w:color="auto" w:fill="auto"/>
            <w:vAlign w:val="center"/>
          </w:tcPr>
          <w:p w14:paraId="6FDBF93A" w14:textId="77777777" w:rsidR="003F4A11" w:rsidRPr="00B53AFC" w:rsidRDefault="003F4A11" w:rsidP="003F4A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dsSpETH</w:t>
            </w:r>
            <w:proofErr w:type="spellEnd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64F51F87" w14:textId="77777777" w:rsidR="003F4A11" w:rsidRPr="00B53AFC" w:rsidRDefault="003F4A11" w:rsidP="003F4A11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  <w:szCs w:val="21"/>
              </w:rPr>
              <w:t>GGACTGTGCTGGCTGTGGTG</w:t>
            </w:r>
          </w:p>
        </w:tc>
      </w:tr>
      <w:tr w:rsidR="003F4A11" w:rsidRPr="00B53AFC" w14:paraId="595F50D7" w14:textId="77777777" w:rsidTr="00AD325A">
        <w:tc>
          <w:tcPr>
            <w:tcW w:w="2552" w:type="dxa"/>
            <w:shd w:val="clear" w:color="auto" w:fill="auto"/>
            <w:vAlign w:val="center"/>
          </w:tcPr>
          <w:p w14:paraId="3F0CED8C" w14:textId="77777777" w:rsidR="003F4A11" w:rsidRPr="00B53AFC" w:rsidRDefault="003F4A11" w:rsidP="003F4A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dsSpETH</w:t>
            </w:r>
            <w:proofErr w:type="spellEnd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6E01E29B" w14:textId="77777777" w:rsidR="003F4A11" w:rsidRPr="00B53AFC" w:rsidRDefault="003F4A11" w:rsidP="003F4A11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  <w:szCs w:val="21"/>
              </w:rPr>
              <w:t>GGCGATCTGAGGCAAAGGT</w:t>
            </w:r>
          </w:p>
        </w:tc>
      </w:tr>
      <w:tr w:rsidR="003F4A11" w:rsidRPr="00B53AFC" w14:paraId="15FAB402" w14:textId="77777777" w:rsidTr="00AD325A">
        <w:tc>
          <w:tcPr>
            <w:tcW w:w="2552" w:type="dxa"/>
            <w:shd w:val="clear" w:color="auto" w:fill="auto"/>
          </w:tcPr>
          <w:p w14:paraId="38AD1DC0" w14:textId="5130445E" w:rsidR="003F4A11" w:rsidRPr="00B53AFC" w:rsidRDefault="003F4A11" w:rsidP="003F4A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T7SpETH-F</w:t>
            </w:r>
          </w:p>
        </w:tc>
        <w:tc>
          <w:tcPr>
            <w:tcW w:w="5812" w:type="dxa"/>
            <w:shd w:val="clear" w:color="auto" w:fill="auto"/>
          </w:tcPr>
          <w:p w14:paraId="645B19D4" w14:textId="1191A6F2" w:rsidR="003F4A11" w:rsidRPr="00B53AFC" w:rsidRDefault="003F4A11" w:rsidP="003F4A11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  <w:szCs w:val="21"/>
              </w:rPr>
              <w:t>TAATACGACTCACTATAGGGGACTGTGCTGGCTGTGGTG</w:t>
            </w:r>
          </w:p>
        </w:tc>
      </w:tr>
      <w:tr w:rsidR="003F4A11" w:rsidRPr="00B53AFC" w14:paraId="28AF7749" w14:textId="77777777" w:rsidTr="00AD325A">
        <w:tc>
          <w:tcPr>
            <w:tcW w:w="2552" w:type="dxa"/>
            <w:shd w:val="clear" w:color="auto" w:fill="auto"/>
          </w:tcPr>
          <w:p w14:paraId="4DD869F9" w14:textId="6F5049CA" w:rsidR="003F4A11" w:rsidRPr="00B53AFC" w:rsidRDefault="003F4A11" w:rsidP="003F4A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T7SpETH-R</w:t>
            </w:r>
          </w:p>
        </w:tc>
        <w:tc>
          <w:tcPr>
            <w:tcW w:w="5812" w:type="dxa"/>
            <w:shd w:val="clear" w:color="auto" w:fill="auto"/>
          </w:tcPr>
          <w:p w14:paraId="0266469C" w14:textId="64601AB6" w:rsidR="003F4A11" w:rsidRPr="00B53AFC" w:rsidRDefault="003F4A11" w:rsidP="003F4A11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  <w:szCs w:val="21"/>
              </w:rPr>
              <w:t>TAATACGACTCACTATAGGGGCGATCTGAGGCAAAGGT</w:t>
            </w:r>
          </w:p>
        </w:tc>
      </w:tr>
      <w:tr w:rsidR="00BA1BE5" w:rsidRPr="00B53AFC" w14:paraId="37B19ACD" w14:textId="77777777" w:rsidTr="00AD325A">
        <w:tc>
          <w:tcPr>
            <w:tcW w:w="2552" w:type="dxa"/>
            <w:shd w:val="clear" w:color="auto" w:fill="auto"/>
          </w:tcPr>
          <w:p w14:paraId="7C394519" w14:textId="44B32118" w:rsidR="00BA1BE5" w:rsidRPr="00B53AFC" w:rsidRDefault="00BA1BE5" w:rsidP="00BA1B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T-</w:t>
            </w:r>
            <w:proofErr w:type="spellStart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SpETH</w:t>
            </w:r>
            <w:proofErr w:type="spellEnd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3C1CCB57" w14:textId="2763F5F0" w:rsidR="00BA1BE5" w:rsidRPr="00B53AFC" w:rsidRDefault="00BA1BE5" w:rsidP="00BA1BE5">
            <w:pPr>
              <w:rPr>
                <w:rFonts w:ascii="Times New Roman" w:hAnsi="Times New Roman" w:cs="Times New Roman"/>
                <w:szCs w:val="21"/>
              </w:rPr>
            </w:pPr>
            <w:r w:rsidRPr="00BA1BE5">
              <w:rPr>
                <w:rFonts w:ascii="Times New Roman" w:hAnsi="Times New Roman" w:cs="Times New Roman"/>
                <w:szCs w:val="21"/>
              </w:rPr>
              <w:t>CGATGCTCTCTGTTCTGGACTCA</w:t>
            </w:r>
          </w:p>
        </w:tc>
      </w:tr>
      <w:tr w:rsidR="00BA1BE5" w:rsidRPr="00B53AFC" w14:paraId="3713621C" w14:textId="77777777" w:rsidTr="00AD325A">
        <w:tc>
          <w:tcPr>
            <w:tcW w:w="2552" w:type="dxa"/>
            <w:shd w:val="clear" w:color="auto" w:fill="auto"/>
          </w:tcPr>
          <w:p w14:paraId="24EBAAF8" w14:textId="609FC244" w:rsidR="00BA1BE5" w:rsidRPr="00B53AFC" w:rsidRDefault="00BA1BE5" w:rsidP="00BA1B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T-</w:t>
            </w:r>
            <w:proofErr w:type="spellStart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SpETH</w:t>
            </w:r>
            <w:proofErr w:type="spellEnd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000ABD78" w14:textId="386A92E7" w:rsidR="00BA1BE5" w:rsidRPr="00B53AFC" w:rsidRDefault="00BA1BE5" w:rsidP="00BA1BE5">
            <w:pPr>
              <w:rPr>
                <w:rFonts w:ascii="Times New Roman" w:hAnsi="Times New Roman" w:cs="Times New Roman"/>
                <w:szCs w:val="21"/>
              </w:rPr>
            </w:pPr>
            <w:r w:rsidRPr="00BA1BE5">
              <w:rPr>
                <w:rFonts w:ascii="Times New Roman" w:hAnsi="Times New Roman" w:cs="Times New Roman"/>
                <w:szCs w:val="21"/>
              </w:rPr>
              <w:t>CGCTCGAGTCTCACTTCTGCA</w:t>
            </w:r>
          </w:p>
        </w:tc>
      </w:tr>
      <w:tr w:rsidR="008F0C66" w:rsidRPr="00B53AFC" w14:paraId="32ED8AB5" w14:textId="77777777" w:rsidTr="00AD325A">
        <w:tc>
          <w:tcPr>
            <w:tcW w:w="2552" w:type="dxa"/>
            <w:shd w:val="clear" w:color="auto" w:fill="auto"/>
          </w:tcPr>
          <w:p w14:paraId="59B45741" w14:textId="6CC22F0C" w:rsidR="00261A18" w:rsidRPr="00B53AFC" w:rsidRDefault="00261A18" w:rsidP="00261A1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qSpETH</w:t>
            </w:r>
            <w:proofErr w:type="spellEnd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72BC0A8C" w14:textId="6CF777F7" w:rsidR="00261A18" w:rsidRPr="00B53AFC" w:rsidRDefault="00261A18" w:rsidP="00261A18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  <w:szCs w:val="21"/>
              </w:rPr>
              <w:t>GAATGGCGTGGTTGGTG</w:t>
            </w:r>
          </w:p>
        </w:tc>
      </w:tr>
      <w:tr w:rsidR="00261A18" w:rsidRPr="00B53AFC" w14:paraId="3D1E7DB7" w14:textId="77777777" w:rsidTr="00AD325A">
        <w:tc>
          <w:tcPr>
            <w:tcW w:w="2552" w:type="dxa"/>
            <w:shd w:val="clear" w:color="auto" w:fill="auto"/>
          </w:tcPr>
          <w:p w14:paraId="5D23ECE6" w14:textId="7093C3FC" w:rsidR="00261A18" w:rsidRPr="00B53AFC" w:rsidRDefault="00261A18" w:rsidP="00261A1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qSpETH</w:t>
            </w:r>
            <w:proofErr w:type="spellEnd"/>
            <w:r w:rsidRPr="00B53AFC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46441676" w14:textId="6FD298A6" w:rsidR="00261A18" w:rsidRPr="00B53AFC" w:rsidRDefault="00261A18" w:rsidP="00261A18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  <w:szCs w:val="21"/>
              </w:rPr>
              <w:t>GGGCGTCCTCCTCTGATA</w:t>
            </w:r>
          </w:p>
        </w:tc>
      </w:tr>
      <w:tr w:rsidR="009B41E9" w:rsidRPr="00B53AFC" w14:paraId="155AE91F" w14:textId="77777777" w:rsidTr="00AD325A">
        <w:tc>
          <w:tcPr>
            <w:tcW w:w="2552" w:type="dxa"/>
            <w:shd w:val="clear" w:color="auto" w:fill="auto"/>
          </w:tcPr>
          <w:p w14:paraId="21E3B585" w14:textId="6CAAA41E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IM</w:t>
            </w:r>
            <w:proofErr w:type="spellEnd"/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ike</w:t>
            </w: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37B77D9E" w14:textId="2028258B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ATTGGAGGGCACTTTATCG</w:t>
            </w:r>
          </w:p>
        </w:tc>
      </w:tr>
      <w:tr w:rsidR="009B41E9" w:rsidRPr="00B53AFC" w14:paraId="3B7A3680" w14:textId="77777777" w:rsidTr="00AD325A">
        <w:tc>
          <w:tcPr>
            <w:tcW w:w="2552" w:type="dxa"/>
            <w:shd w:val="clear" w:color="auto" w:fill="auto"/>
          </w:tcPr>
          <w:p w14:paraId="09A52B0E" w14:textId="474F6EB6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TIM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ike-R</w:t>
            </w:r>
          </w:p>
        </w:tc>
        <w:tc>
          <w:tcPr>
            <w:tcW w:w="5812" w:type="dxa"/>
            <w:shd w:val="clear" w:color="auto" w:fill="auto"/>
          </w:tcPr>
          <w:p w14:paraId="207173F5" w14:textId="1433FD5A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GCTCAGCGCCAGTATCG</w:t>
            </w:r>
          </w:p>
        </w:tc>
      </w:tr>
      <w:tr w:rsidR="009B41E9" w:rsidRPr="00B53AFC" w14:paraId="7198D187" w14:textId="77777777" w:rsidTr="00AD325A">
        <w:tc>
          <w:tcPr>
            <w:tcW w:w="2552" w:type="dxa"/>
            <w:shd w:val="clear" w:color="auto" w:fill="auto"/>
          </w:tcPr>
          <w:p w14:paraId="5BAE121E" w14:textId="2B9883D5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IM</w:t>
            </w:r>
            <w:proofErr w:type="spellEnd"/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A-like</w:t>
            </w: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3FF9EA28" w14:textId="7EC89BBF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GCACGGCAAGCAACAAG</w:t>
            </w:r>
          </w:p>
        </w:tc>
      </w:tr>
      <w:tr w:rsidR="009B41E9" w:rsidRPr="00B53AFC" w14:paraId="79327A7A" w14:textId="77777777" w:rsidTr="00AD325A">
        <w:tc>
          <w:tcPr>
            <w:tcW w:w="2552" w:type="dxa"/>
            <w:shd w:val="clear" w:color="auto" w:fill="auto"/>
          </w:tcPr>
          <w:p w14:paraId="5F924896" w14:textId="5A28AF45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TIM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A-like-R</w:t>
            </w:r>
          </w:p>
        </w:tc>
        <w:tc>
          <w:tcPr>
            <w:tcW w:w="5812" w:type="dxa"/>
            <w:shd w:val="clear" w:color="auto" w:fill="auto"/>
          </w:tcPr>
          <w:p w14:paraId="09F78EEB" w14:textId="58B1A698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TTCACGGTGGCACGATT</w:t>
            </w:r>
          </w:p>
        </w:tc>
      </w:tr>
      <w:tr w:rsidR="009B41E9" w:rsidRPr="00B53AFC" w14:paraId="63E3BF87" w14:textId="77777777" w:rsidTr="00AD325A">
        <w:tc>
          <w:tcPr>
            <w:tcW w:w="2552" w:type="dxa"/>
            <w:shd w:val="clear" w:color="auto" w:fill="auto"/>
          </w:tcPr>
          <w:p w14:paraId="0EAB0F73" w14:textId="53C117B3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THFR</w:t>
            </w:r>
            <w:proofErr w:type="spellEnd"/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ike</w:t>
            </w: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537C555D" w14:textId="623F6A78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 xml:space="preserve">AACAGTGGTCAGTGCGTGAA </w:t>
            </w:r>
          </w:p>
        </w:tc>
      </w:tr>
      <w:tr w:rsidR="009B41E9" w:rsidRPr="00B53AFC" w14:paraId="4D92B321" w14:textId="77777777" w:rsidTr="00AD325A">
        <w:tc>
          <w:tcPr>
            <w:tcW w:w="2552" w:type="dxa"/>
            <w:shd w:val="clear" w:color="auto" w:fill="auto"/>
          </w:tcPr>
          <w:p w14:paraId="6F5A8679" w14:textId="3C326FA3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MTHFR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ike-R</w:t>
            </w:r>
          </w:p>
        </w:tc>
        <w:tc>
          <w:tcPr>
            <w:tcW w:w="5812" w:type="dxa"/>
            <w:shd w:val="clear" w:color="auto" w:fill="auto"/>
          </w:tcPr>
          <w:p w14:paraId="7EE5B661" w14:textId="7F872E89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TACCCTGTACTTACTCCAAACCTTA</w:t>
            </w:r>
          </w:p>
        </w:tc>
      </w:tr>
      <w:tr w:rsidR="009B41E9" w:rsidRPr="00B53AFC" w14:paraId="5600D39C" w14:textId="77777777" w:rsidTr="00AD325A">
        <w:tc>
          <w:tcPr>
            <w:tcW w:w="2552" w:type="dxa"/>
            <w:shd w:val="clear" w:color="auto" w:fill="auto"/>
          </w:tcPr>
          <w:p w14:paraId="600F3B7D" w14:textId="2598F88E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TCD</w:t>
            </w:r>
            <w:proofErr w:type="spellEnd"/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ike</w:t>
            </w: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436A09A5" w14:textId="520BC1D0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GAACTTCCTGACGCCTGTGAC</w:t>
            </w:r>
          </w:p>
        </w:tc>
      </w:tr>
      <w:tr w:rsidR="009B41E9" w:rsidRPr="00B53AFC" w14:paraId="05D79165" w14:textId="77777777" w:rsidTr="00AD325A">
        <w:tc>
          <w:tcPr>
            <w:tcW w:w="2552" w:type="dxa"/>
            <w:shd w:val="clear" w:color="auto" w:fill="auto"/>
          </w:tcPr>
          <w:p w14:paraId="2BC51255" w14:textId="7C355B2C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FTCD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ike-R</w:t>
            </w:r>
          </w:p>
        </w:tc>
        <w:tc>
          <w:tcPr>
            <w:tcW w:w="5812" w:type="dxa"/>
            <w:shd w:val="clear" w:color="auto" w:fill="auto"/>
          </w:tcPr>
          <w:p w14:paraId="425D06B8" w14:textId="7FDC6F82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TACGAGGGCCTGAAGGATAAG</w:t>
            </w:r>
          </w:p>
        </w:tc>
      </w:tr>
      <w:tr w:rsidR="009B41E9" w:rsidRPr="00B53AFC" w14:paraId="1DAF5C04" w14:textId="77777777" w:rsidTr="00AD325A">
        <w:tc>
          <w:tcPr>
            <w:tcW w:w="2552" w:type="dxa"/>
            <w:shd w:val="clear" w:color="auto" w:fill="auto"/>
          </w:tcPr>
          <w:p w14:paraId="1EB486DB" w14:textId="227279F1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peritrophin</w:t>
            </w:r>
            <w:proofErr w:type="spellEnd"/>
            <w:r w:rsidR="009B41E9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like 1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0EA65248" w14:textId="3B31A1AE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ACTACTGTATGGACGCTGGAC</w:t>
            </w:r>
          </w:p>
        </w:tc>
      </w:tr>
      <w:tr w:rsidR="009B41E9" w:rsidRPr="00B53AFC" w14:paraId="1BF85BA0" w14:textId="77777777" w:rsidTr="00AD325A">
        <w:tc>
          <w:tcPr>
            <w:tcW w:w="2552" w:type="dxa"/>
            <w:shd w:val="clear" w:color="auto" w:fill="auto"/>
          </w:tcPr>
          <w:p w14:paraId="7D821FDF" w14:textId="677B0C95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peritrophin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like 1-R</w:t>
            </w:r>
          </w:p>
        </w:tc>
        <w:tc>
          <w:tcPr>
            <w:tcW w:w="5812" w:type="dxa"/>
            <w:shd w:val="clear" w:color="auto" w:fill="auto"/>
          </w:tcPr>
          <w:p w14:paraId="040DAED2" w14:textId="1E76D810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GGACACTTAGGGAAGAAACC</w:t>
            </w:r>
          </w:p>
        </w:tc>
      </w:tr>
      <w:tr w:rsidR="009B41E9" w:rsidRPr="00B53AFC" w14:paraId="7E2B68FD" w14:textId="77777777" w:rsidTr="00AD325A">
        <w:tc>
          <w:tcPr>
            <w:tcW w:w="2552" w:type="dxa"/>
            <w:shd w:val="clear" w:color="auto" w:fill="auto"/>
          </w:tcPr>
          <w:p w14:paraId="6B69C058" w14:textId="211B7707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peritrophin</w:t>
            </w:r>
            <w:proofErr w:type="spellEnd"/>
            <w:r w:rsidR="009B41E9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like 2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5304E754" w14:textId="52ABEB68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TGAGGAACAGGCATCGG</w:t>
            </w:r>
          </w:p>
        </w:tc>
      </w:tr>
      <w:tr w:rsidR="009B41E9" w:rsidRPr="00B53AFC" w14:paraId="3090F922" w14:textId="77777777" w:rsidTr="00AD325A">
        <w:tc>
          <w:tcPr>
            <w:tcW w:w="2552" w:type="dxa"/>
            <w:shd w:val="clear" w:color="auto" w:fill="auto"/>
          </w:tcPr>
          <w:p w14:paraId="248293CE" w14:textId="1C1AC3E2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peritrophin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like 2-R</w:t>
            </w:r>
          </w:p>
        </w:tc>
        <w:tc>
          <w:tcPr>
            <w:tcW w:w="5812" w:type="dxa"/>
            <w:shd w:val="clear" w:color="auto" w:fill="auto"/>
          </w:tcPr>
          <w:p w14:paraId="406CFF75" w14:textId="47A6CAEC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ACGGAGACCAGGGCAAG</w:t>
            </w:r>
          </w:p>
        </w:tc>
      </w:tr>
      <w:tr w:rsidR="009B41E9" w:rsidRPr="00B53AFC" w14:paraId="14A72149" w14:textId="77777777" w:rsidTr="00AD325A">
        <w:tc>
          <w:tcPr>
            <w:tcW w:w="2552" w:type="dxa"/>
            <w:shd w:val="clear" w:color="auto" w:fill="auto"/>
          </w:tcPr>
          <w:p w14:paraId="6267AC31" w14:textId="1C32C66D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peritrophin-1-like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3E45BE6D" w14:textId="140B8431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CAGGAAGGGTGTCTGCTCG</w:t>
            </w:r>
          </w:p>
        </w:tc>
      </w:tr>
      <w:tr w:rsidR="009B41E9" w:rsidRPr="00B53AFC" w14:paraId="343DEDBA" w14:textId="77777777" w:rsidTr="00AD325A">
        <w:tc>
          <w:tcPr>
            <w:tcW w:w="2552" w:type="dxa"/>
            <w:shd w:val="clear" w:color="auto" w:fill="auto"/>
          </w:tcPr>
          <w:p w14:paraId="03200546" w14:textId="60AAA63D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peritrophin-1-like-R</w:t>
            </w:r>
          </w:p>
        </w:tc>
        <w:tc>
          <w:tcPr>
            <w:tcW w:w="5812" w:type="dxa"/>
            <w:shd w:val="clear" w:color="auto" w:fill="auto"/>
          </w:tcPr>
          <w:p w14:paraId="7E76F264" w14:textId="5FE53E88" w:rsidR="009B41E9" w:rsidRPr="00B53AFC" w:rsidRDefault="008F0C66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TGGTGGCTCAATGATGACG</w:t>
            </w:r>
          </w:p>
        </w:tc>
      </w:tr>
      <w:tr w:rsidR="009B41E9" w:rsidRPr="00B53AFC" w14:paraId="3350803F" w14:textId="77777777" w:rsidTr="00AD325A">
        <w:tc>
          <w:tcPr>
            <w:tcW w:w="2552" w:type="dxa"/>
            <w:shd w:val="clear" w:color="auto" w:fill="auto"/>
          </w:tcPr>
          <w:p w14:paraId="6AB49E25" w14:textId="43A6E3B1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peritrophin-44-like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2E23ED39" w14:textId="27AE8B83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TCCAGTCCTCCTCCAGC</w:t>
            </w:r>
          </w:p>
        </w:tc>
      </w:tr>
      <w:tr w:rsidR="009B41E9" w:rsidRPr="00B53AFC" w14:paraId="01A19E37" w14:textId="77777777" w:rsidTr="00AD325A">
        <w:tc>
          <w:tcPr>
            <w:tcW w:w="2552" w:type="dxa"/>
            <w:shd w:val="clear" w:color="auto" w:fill="auto"/>
          </w:tcPr>
          <w:p w14:paraId="14A40C29" w14:textId="1B38CB12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peritrophin-44-like-R</w:t>
            </w:r>
          </w:p>
        </w:tc>
        <w:tc>
          <w:tcPr>
            <w:tcW w:w="5812" w:type="dxa"/>
            <w:shd w:val="clear" w:color="auto" w:fill="auto"/>
          </w:tcPr>
          <w:p w14:paraId="74732D66" w14:textId="47229FB6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GACGCAGTCCGAATCAGT</w:t>
            </w:r>
          </w:p>
        </w:tc>
      </w:tr>
      <w:tr w:rsidR="009B41E9" w:rsidRPr="00B53AFC" w14:paraId="08A435E7" w14:textId="77777777" w:rsidTr="00AD325A">
        <w:tc>
          <w:tcPr>
            <w:tcW w:w="2552" w:type="dxa"/>
            <w:shd w:val="clear" w:color="auto" w:fill="auto"/>
          </w:tcPr>
          <w:p w14:paraId="60F7F94C" w14:textId="1DDE0D8F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hornerin</w:t>
            </w:r>
            <w:proofErr w:type="spellEnd"/>
            <w:r w:rsidR="009B41E9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like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2423B359" w14:textId="1108053F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CACGAGTCCCTCCGAACA</w:t>
            </w:r>
          </w:p>
        </w:tc>
      </w:tr>
      <w:tr w:rsidR="009B41E9" w:rsidRPr="00B53AFC" w14:paraId="7E4ADCB4" w14:textId="77777777" w:rsidTr="00AD325A">
        <w:tc>
          <w:tcPr>
            <w:tcW w:w="2552" w:type="dxa"/>
            <w:shd w:val="clear" w:color="auto" w:fill="auto"/>
          </w:tcPr>
          <w:p w14:paraId="35AC8155" w14:textId="4B76ED7D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hornerin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sz w:val="22"/>
              </w:rPr>
              <w:t>-like-R</w:t>
            </w:r>
          </w:p>
        </w:tc>
        <w:tc>
          <w:tcPr>
            <w:tcW w:w="5812" w:type="dxa"/>
            <w:shd w:val="clear" w:color="auto" w:fill="auto"/>
          </w:tcPr>
          <w:p w14:paraId="35EA7302" w14:textId="51042D8A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ACACCCGTCCCAACCA</w:t>
            </w:r>
          </w:p>
        </w:tc>
      </w:tr>
      <w:tr w:rsidR="009B41E9" w:rsidRPr="00B53AFC" w14:paraId="00E0FDFA" w14:textId="77777777" w:rsidTr="00AD325A">
        <w:tc>
          <w:tcPr>
            <w:tcW w:w="2552" w:type="dxa"/>
            <w:shd w:val="clear" w:color="auto" w:fill="auto"/>
          </w:tcPr>
          <w:p w14:paraId="2D5810A1" w14:textId="2AAD1CA0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BC</w:t>
            </w:r>
            <w:proofErr w:type="spellEnd"/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2682BEDD" w14:textId="0A68D73C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CTGTCACGCCCTCTACTGATG</w:t>
            </w:r>
          </w:p>
        </w:tc>
      </w:tr>
      <w:tr w:rsidR="009B41E9" w:rsidRPr="00B53AFC" w14:paraId="7A29E27E" w14:textId="77777777" w:rsidTr="00AD325A">
        <w:tc>
          <w:tcPr>
            <w:tcW w:w="2552" w:type="dxa"/>
            <w:shd w:val="clear" w:color="auto" w:fill="auto"/>
          </w:tcPr>
          <w:p w14:paraId="0BB089AF" w14:textId="69F62497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FBC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-R</w:t>
            </w:r>
          </w:p>
        </w:tc>
        <w:tc>
          <w:tcPr>
            <w:tcW w:w="5812" w:type="dxa"/>
            <w:shd w:val="clear" w:color="auto" w:fill="auto"/>
          </w:tcPr>
          <w:p w14:paraId="0E9EB8F2" w14:textId="602C53B8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CAAGTGCTGGGACGATGC</w:t>
            </w:r>
          </w:p>
        </w:tc>
      </w:tr>
      <w:tr w:rsidR="009B41E9" w:rsidRPr="00B53AFC" w14:paraId="0EE29D49" w14:textId="77777777" w:rsidTr="00AD325A">
        <w:tc>
          <w:tcPr>
            <w:tcW w:w="2552" w:type="dxa"/>
            <w:shd w:val="clear" w:color="auto" w:fill="auto"/>
          </w:tcPr>
          <w:p w14:paraId="527C238E" w14:textId="34D37B84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BC</w:t>
            </w:r>
            <w:proofErr w:type="spellEnd"/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-like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7F6CE037" w14:textId="184BBAAE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GGATAACTGTGAGGACGCTGAT</w:t>
            </w:r>
          </w:p>
        </w:tc>
      </w:tr>
      <w:tr w:rsidR="009B41E9" w:rsidRPr="00B53AFC" w14:paraId="6B87D55D" w14:textId="77777777" w:rsidTr="00AD325A">
        <w:tc>
          <w:tcPr>
            <w:tcW w:w="2552" w:type="dxa"/>
            <w:shd w:val="clear" w:color="auto" w:fill="auto"/>
          </w:tcPr>
          <w:p w14:paraId="7EB438EA" w14:textId="54896C2C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FBC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L-like-R</w:t>
            </w:r>
          </w:p>
        </w:tc>
        <w:tc>
          <w:tcPr>
            <w:tcW w:w="5812" w:type="dxa"/>
            <w:shd w:val="clear" w:color="auto" w:fill="auto"/>
          </w:tcPr>
          <w:p w14:paraId="62F852A8" w14:textId="49006993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CATAATAGTGGATGCCTTGCTG</w:t>
            </w:r>
          </w:p>
        </w:tc>
      </w:tr>
      <w:tr w:rsidR="009B41E9" w:rsidRPr="00B53AFC" w14:paraId="079EB1FB" w14:textId="77777777" w:rsidTr="00AD325A">
        <w:tc>
          <w:tcPr>
            <w:tcW w:w="2552" w:type="dxa"/>
            <w:shd w:val="clear" w:color="auto" w:fill="auto"/>
          </w:tcPr>
          <w:p w14:paraId="26B8C460" w14:textId="0DC7BD22" w:rsidR="009B41E9" w:rsidRPr="00B53AFC" w:rsidRDefault="008F0C66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</w:t>
            </w:r>
            <w:r w:rsidR="000A7E0C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OD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19525BF6" w14:textId="5F797871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GGAGGTGGAGTCGCTGTA</w:t>
            </w:r>
          </w:p>
        </w:tc>
      </w:tr>
      <w:tr w:rsidR="009B41E9" w:rsidRPr="00B53AFC" w14:paraId="257F59EE" w14:textId="77777777" w:rsidTr="00AD325A">
        <w:tc>
          <w:tcPr>
            <w:tcW w:w="2552" w:type="dxa"/>
            <w:shd w:val="clear" w:color="auto" w:fill="auto"/>
          </w:tcPr>
          <w:p w14:paraId="4B772C21" w14:textId="5E3630CD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AOD</w:t>
            </w:r>
            <w:proofErr w:type="spellEnd"/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35E4CC53" w14:textId="77CD5A0E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TGGCCTGTGGCGGAAT</w:t>
            </w:r>
          </w:p>
        </w:tc>
      </w:tr>
      <w:tr w:rsidR="009B41E9" w:rsidRPr="00B53AFC" w14:paraId="6652EBF6" w14:textId="77777777" w:rsidTr="00AD325A">
        <w:tc>
          <w:tcPr>
            <w:tcW w:w="2552" w:type="dxa"/>
            <w:shd w:val="clear" w:color="auto" w:fill="auto"/>
          </w:tcPr>
          <w:p w14:paraId="6E1E93D7" w14:textId="473E47C0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PLA2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261A9F03" w14:textId="7655AF39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TGACGCCCTTTGAATACC</w:t>
            </w:r>
          </w:p>
        </w:tc>
      </w:tr>
      <w:tr w:rsidR="009B41E9" w:rsidRPr="00B53AFC" w14:paraId="3C9E6652" w14:textId="77777777" w:rsidTr="00AD325A">
        <w:tc>
          <w:tcPr>
            <w:tcW w:w="2552" w:type="dxa"/>
            <w:shd w:val="clear" w:color="auto" w:fill="auto"/>
          </w:tcPr>
          <w:p w14:paraId="6CB813DC" w14:textId="7D12FDD0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SPLA2-R</w:t>
            </w:r>
          </w:p>
        </w:tc>
        <w:tc>
          <w:tcPr>
            <w:tcW w:w="5812" w:type="dxa"/>
            <w:shd w:val="clear" w:color="auto" w:fill="auto"/>
          </w:tcPr>
          <w:p w14:paraId="6CDEDBAD" w14:textId="397295E6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GGGTGCCATCTACTACACTA</w:t>
            </w:r>
          </w:p>
        </w:tc>
      </w:tr>
      <w:tr w:rsidR="009B41E9" w:rsidRPr="00B53AFC" w14:paraId="0A9C6840" w14:textId="77777777" w:rsidTr="00AD325A">
        <w:tc>
          <w:tcPr>
            <w:tcW w:w="2552" w:type="dxa"/>
            <w:shd w:val="clear" w:color="auto" w:fill="auto"/>
          </w:tcPr>
          <w:p w14:paraId="39F456A3" w14:textId="57FB1084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PLA2-like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6DAC6B47" w14:textId="51CA8E2A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ACCTCGGAGACTCACCAACA</w:t>
            </w:r>
          </w:p>
        </w:tc>
      </w:tr>
      <w:tr w:rsidR="009B41E9" w:rsidRPr="00B53AFC" w14:paraId="7FCD658A" w14:textId="77777777" w:rsidTr="00AD325A">
        <w:tc>
          <w:tcPr>
            <w:tcW w:w="2552" w:type="dxa"/>
            <w:shd w:val="clear" w:color="auto" w:fill="auto"/>
          </w:tcPr>
          <w:p w14:paraId="62BA5EF1" w14:textId="10A5FB88" w:rsidR="009B41E9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SPLA2-like-R</w:t>
            </w:r>
          </w:p>
        </w:tc>
        <w:tc>
          <w:tcPr>
            <w:tcW w:w="5812" w:type="dxa"/>
            <w:shd w:val="clear" w:color="auto" w:fill="auto"/>
          </w:tcPr>
          <w:p w14:paraId="22D92782" w14:textId="76E43570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AAGCCGCAGTAGCACCC</w:t>
            </w:r>
          </w:p>
        </w:tc>
      </w:tr>
      <w:tr w:rsidR="009B41E9" w:rsidRPr="00B53AFC" w14:paraId="67D48DED" w14:textId="77777777" w:rsidTr="00AD325A">
        <w:tc>
          <w:tcPr>
            <w:tcW w:w="2552" w:type="dxa"/>
            <w:shd w:val="clear" w:color="auto" w:fill="auto"/>
          </w:tcPr>
          <w:p w14:paraId="4E9EAC7F" w14:textId="0173DDD0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PM1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384C7295" w14:textId="73E01620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GGTGGCGGAAGAGCAGA</w:t>
            </w:r>
          </w:p>
        </w:tc>
      </w:tr>
      <w:tr w:rsidR="000A7E0C" w:rsidRPr="00B53AFC" w14:paraId="28282B65" w14:textId="77777777" w:rsidTr="00AD325A">
        <w:tc>
          <w:tcPr>
            <w:tcW w:w="2552" w:type="dxa"/>
            <w:shd w:val="clear" w:color="auto" w:fill="auto"/>
          </w:tcPr>
          <w:p w14:paraId="51C6E007" w14:textId="5D52A71B" w:rsidR="000A7E0C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TPM1-R</w:t>
            </w:r>
          </w:p>
        </w:tc>
        <w:tc>
          <w:tcPr>
            <w:tcW w:w="5812" w:type="dxa"/>
            <w:shd w:val="clear" w:color="auto" w:fill="auto"/>
          </w:tcPr>
          <w:p w14:paraId="558D48A1" w14:textId="6F91FA97" w:rsidR="000A7E0C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CGACAGGCTTGAAGACGA</w:t>
            </w:r>
          </w:p>
        </w:tc>
      </w:tr>
      <w:tr w:rsidR="009B41E9" w:rsidRPr="00B53AFC" w14:paraId="1B83F847" w14:textId="77777777" w:rsidTr="00AD325A">
        <w:tc>
          <w:tcPr>
            <w:tcW w:w="2552" w:type="dxa"/>
            <w:shd w:val="clear" w:color="auto" w:fill="auto"/>
          </w:tcPr>
          <w:p w14:paraId="6055A818" w14:textId="4EBB956D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YH6</w:t>
            </w:r>
            <w:r w:rsidR="008F0C66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511E893E" w14:textId="77C83DC6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AAGAGGCTGTCGCTGATC</w:t>
            </w:r>
          </w:p>
        </w:tc>
      </w:tr>
      <w:tr w:rsidR="000A7E0C" w:rsidRPr="00B53AFC" w14:paraId="65270C73" w14:textId="77777777" w:rsidTr="00AD325A">
        <w:tc>
          <w:tcPr>
            <w:tcW w:w="2552" w:type="dxa"/>
            <w:shd w:val="clear" w:color="auto" w:fill="auto"/>
          </w:tcPr>
          <w:p w14:paraId="44156FC7" w14:textId="0712178B" w:rsidR="000A7E0C" w:rsidRPr="00B53AFC" w:rsidRDefault="008F0C66" w:rsidP="009B41E9">
            <w:pPr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MYH6-R</w:t>
            </w:r>
          </w:p>
        </w:tc>
        <w:tc>
          <w:tcPr>
            <w:tcW w:w="5812" w:type="dxa"/>
            <w:shd w:val="clear" w:color="auto" w:fill="auto"/>
          </w:tcPr>
          <w:p w14:paraId="056DECEE" w14:textId="5A4812A5" w:rsidR="000A7E0C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CCTGGCGTTCGTGTTC</w:t>
            </w:r>
          </w:p>
        </w:tc>
      </w:tr>
      <w:tr w:rsidR="009B41E9" w:rsidRPr="00B53AFC" w14:paraId="320ACAC5" w14:textId="77777777" w:rsidTr="00AD325A">
        <w:tc>
          <w:tcPr>
            <w:tcW w:w="2552" w:type="dxa"/>
            <w:shd w:val="clear" w:color="auto" w:fill="auto"/>
          </w:tcPr>
          <w:p w14:paraId="30D86CB9" w14:textId="3EE050D4" w:rsidR="009B41E9" w:rsidRPr="00B53AFC" w:rsidRDefault="000A7E0C" w:rsidP="009B41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lastRenderedPageBreak/>
              <w:t>qSp</w:t>
            </w:r>
            <w:r w:rsidR="009B41E9"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YH</w:t>
            </w: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7-F</w:t>
            </w:r>
          </w:p>
        </w:tc>
        <w:tc>
          <w:tcPr>
            <w:tcW w:w="5812" w:type="dxa"/>
            <w:shd w:val="clear" w:color="auto" w:fill="auto"/>
          </w:tcPr>
          <w:p w14:paraId="79CFC022" w14:textId="147EBBA0" w:rsidR="009B41E9" w:rsidRPr="00B53AFC" w:rsidRDefault="00B53AFC" w:rsidP="009B41E9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AGGTTACTGTGCCTTCCAT</w:t>
            </w:r>
          </w:p>
        </w:tc>
      </w:tr>
      <w:tr w:rsidR="003F4A11" w:rsidRPr="00B53AFC" w14:paraId="7E092AF4" w14:textId="77777777" w:rsidTr="00AD325A">
        <w:tc>
          <w:tcPr>
            <w:tcW w:w="2552" w:type="dxa"/>
            <w:shd w:val="clear" w:color="auto" w:fill="auto"/>
          </w:tcPr>
          <w:p w14:paraId="6311A920" w14:textId="44088D97" w:rsidR="003F4A11" w:rsidRPr="00B53AFC" w:rsidRDefault="000A7E0C" w:rsidP="003F4A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3AF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qSpMYH7-R</w:t>
            </w:r>
          </w:p>
        </w:tc>
        <w:tc>
          <w:tcPr>
            <w:tcW w:w="5812" w:type="dxa"/>
            <w:shd w:val="clear" w:color="auto" w:fill="auto"/>
          </w:tcPr>
          <w:p w14:paraId="37922E5B" w14:textId="3AE55864" w:rsidR="003F4A11" w:rsidRPr="00B53AFC" w:rsidRDefault="00B53AFC" w:rsidP="003F4A11">
            <w:pPr>
              <w:rPr>
                <w:rFonts w:ascii="Times New Roman" w:hAnsi="Times New Roman" w:cs="Times New Roman"/>
                <w:szCs w:val="21"/>
              </w:rPr>
            </w:pPr>
            <w:r w:rsidRPr="00B53AFC">
              <w:rPr>
                <w:rFonts w:ascii="Times New Roman" w:hAnsi="Times New Roman" w:cs="Times New Roman"/>
              </w:rPr>
              <w:t>CAGCCTCAGTGCCATCA</w:t>
            </w:r>
          </w:p>
        </w:tc>
      </w:tr>
    </w:tbl>
    <w:p w14:paraId="433947CD" w14:textId="77777777" w:rsidR="00B55F83" w:rsidRDefault="00B55F83"/>
    <w:sectPr w:rsidR="00B55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F4B33" w14:textId="77777777" w:rsidR="00A65959" w:rsidRDefault="00A65959" w:rsidP="00C757DC">
      <w:r>
        <w:separator/>
      </w:r>
    </w:p>
  </w:endnote>
  <w:endnote w:type="continuationSeparator" w:id="0">
    <w:p w14:paraId="52A7BA4B" w14:textId="77777777" w:rsidR="00A65959" w:rsidRDefault="00A65959" w:rsidP="00C75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646C3" w14:textId="77777777" w:rsidR="00A65959" w:rsidRDefault="00A65959" w:rsidP="00C757DC">
      <w:r>
        <w:separator/>
      </w:r>
    </w:p>
  </w:footnote>
  <w:footnote w:type="continuationSeparator" w:id="0">
    <w:p w14:paraId="48F529E9" w14:textId="77777777" w:rsidR="00A65959" w:rsidRDefault="00A65959" w:rsidP="00C75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1E8"/>
    <w:rsid w:val="000A7E0C"/>
    <w:rsid w:val="002065FA"/>
    <w:rsid w:val="00261A18"/>
    <w:rsid w:val="002940FF"/>
    <w:rsid w:val="00304AA1"/>
    <w:rsid w:val="00340620"/>
    <w:rsid w:val="003F4A11"/>
    <w:rsid w:val="006F2DC5"/>
    <w:rsid w:val="0072333D"/>
    <w:rsid w:val="007A7858"/>
    <w:rsid w:val="007E3AE8"/>
    <w:rsid w:val="00801512"/>
    <w:rsid w:val="008F0C66"/>
    <w:rsid w:val="009B41E9"/>
    <w:rsid w:val="00A46182"/>
    <w:rsid w:val="00A65959"/>
    <w:rsid w:val="00A65C45"/>
    <w:rsid w:val="00AD325A"/>
    <w:rsid w:val="00B53AFC"/>
    <w:rsid w:val="00B55F83"/>
    <w:rsid w:val="00BA1BE5"/>
    <w:rsid w:val="00C268A0"/>
    <w:rsid w:val="00C757DC"/>
    <w:rsid w:val="00CC6232"/>
    <w:rsid w:val="00E34473"/>
    <w:rsid w:val="00F321E8"/>
    <w:rsid w:val="00F8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9C6F7"/>
  <w15:chartTrackingRefBased/>
  <w15:docId w15:val="{4A227E92-9B9A-4AD0-A7D3-90FAA1093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5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57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5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57DC"/>
    <w:rPr>
      <w:sz w:val="18"/>
      <w:szCs w:val="18"/>
    </w:rPr>
  </w:style>
  <w:style w:type="table" w:customStyle="1" w:styleId="1">
    <w:name w:val="网格型1"/>
    <w:basedOn w:val="TableNormal"/>
    <w:uiPriority w:val="39"/>
    <w:rsid w:val="003F4A11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6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3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_2014@163.com</dc:creator>
  <cp:keywords/>
  <dc:description/>
  <cp:lastModifiedBy>Sinead Behan</cp:lastModifiedBy>
  <cp:revision>16</cp:revision>
  <dcterms:created xsi:type="dcterms:W3CDTF">2018-12-26T02:34:00Z</dcterms:created>
  <dcterms:modified xsi:type="dcterms:W3CDTF">2022-07-05T14:37:00Z</dcterms:modified>
</cp:coreProperties>
</file>